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8BC" w:rsidRPr="005D07A3" w:rsidRDefault="002878BC" w:rsidP="002878BC">
      <w:pPr>
        <w:jc w:val="both"/>
        <w:rPr>
          <w:rFonts w:ascii="Arial" w:hAnsi="Arial" w:cs="Arial"/>
        </w:rPr>
      </w:pPr>
      <w:r w:rsidRPr="005D07A3">
        <w:rPr>
          <w:rFonts w:ascii="Arial" w:hAnsi="Arial" w:cs="Arial"/>
        </w:rPr>
        <w:t>Table S1</w:t>
      </w:r>
      <w:r w:rsidRPr="005D07A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 Subject demographics</w:t>
      </w:r>
      <w:r w:rsidR="00D251C3">
        <w:rPr>
          <w:rFonts w:ascii="Arial" w:hAnsi="Arial" w:cs="Arial"/>
        </w:rPr>
        <w:t xml:space="preserve">, timing </w:t>
      </w:r>
      <w:r w:rsidR="00E748E6">
        <w:rPr>
          <w:rFonts w:ascii="Arial" w:hAnsi="Arial" w:cs="Arial"/>
        </w:rPr>
        <w:t>and depth of sequence analysis</w:t>
      </w:r>
      <w:r w:rsidR="00D251C3">
        <w:rPr>
          <w:rFonts w:ascii="Arial" w:hAnsi="Arial" w:cs="Arial"/>
        </w:rPr>
        <w:t xml:space="preserve">. </w:t>
      </w:r>
    </w:p>
    <w:tbl>
      <w:tblPr>
        <w:tblpPr w:leftFromText="180" w:rightFromText="180" w:vertAnchor="page" w:horzAnchor="margin" w:tblpY="1994"/>
        <w:tblW w:w="12653" w:type="dxa"/>
        <w:tblLook w:val="04A0"/>
      </w:tblPr>
      <w:tblGrid>
        <w:gridCol w:w="960"/>
        <w:gridCol w:w="464"/>
        <w:gridCol w:w="701"/>
        <w:gridCol w:w="939"/>
        <w:gridCol w:w="939"/>
        <w:gridCol w:w="939"/>
        <w:gridCol w:w="960"/>
        <w:gridCol w:w="440"/>
        <w:gridCol w:w="400"/>
        <w:gridCol w:w="440"/>
        <w:gridCol w:w="400"/>
        <w:gridCol w:w="440"/>
        <w:gridCol w:w="400"/>
        <w:gridCol w:w="440"/>
        <w:gridCol w:w="400"/>
        <w:gridCol w:w="440"/>
        <w:gridCol w:w="311"/>
        <w:gridCol w:w="440"/>
        <w:gridCol w:w="400"/>
        <w:gridCol w:w="900"/>
        <w:gridCol w:w="900"/>
      </w:tblGrid>
      <w:tr w:rsidR="00D251C3" w:rsidRPr="000C7BF5" w:rsidTr="00D251C3">
        <w:trPr>
          <w:trHeight w:val="67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V-1 RNA viral load log10 copies/m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t enrollment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4 coun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t enrollment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ebig</w:t>
            </w:r>
            <w:proofErr w:type="spellEnd"/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t enrollment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sequenc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enerated</w:t>
            </w:r>
          </w:p>
        </w:tc>
        <w:tc>
          <w:tcPr>
            <w:tcW w:w="495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ime of sampling estimated </w:t>
            </w: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s p/s (HIV-1 RNA sequences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age number of sequenc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mber of samplings 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_18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_286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_33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_50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_238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G_26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_602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-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_34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_35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_36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558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I_335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_307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_35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R_59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T_602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K_276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_287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_292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D251C3" w:rsidRPr="000C7BF5" w:rsidTr="00D251C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_534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tcMar>
              <w:left w:w="115" w:type="dxa"/>
              <w:right w:w="58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left w:w="0" w:type="dxa"/>
              <w:right w:w="115" w:type="dxa"/>
            </w:tcMar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7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251C3" w:rsidRPr="000C7BF5" w:rsidRDefault="00D251C3" w:rsidP="00D25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7B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</w:tr>
    </w:tbl>
    <w:p w:rsidR="00840A50" w:rsidRDefault="00840A50"/>
    <w:sectPr w:rsidR="00840A50" w:rsidSect="00F839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394E"/>
    <w:rsid w:val="000C7BF5"/>
    <w:rsid w:val="002878BC"/>
    <w:rsid w:val="003F24DB"/>
    <w:rsid w:val="00840A50"/>
    <w:rsid w:val="008447EF"/>
    <w:rsid w:val="00966CB7"/>
    <w:rsid w:val="009D7461"/>
    <w:rsid w:val="00C44ACB"/>
    <w:rsid w:val="00D251C3"/>
    <w:rsid w:val="00E32ED6"/>
    <w:rsid w:val="00E748E6"/>
    <w:rsid w:val="00F34455"/>
    <w:rsid w:val="00F83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67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bya</dc:creator>
  <cp:lastModifiedBy>Raabya</cp:lastModifiedBy>
  <cp:revision>8</cp:revision>
  <cp:lastPrinted>2012-03-01T19:54:00Z</cp:lastPrinted>
  <dcterms:created xsi:type="dcterms:W3CDTF">2012-03-01T19:42:00Z</dcterms:created>
  <dcterms:modified xsi:type="dcterms:W3CDTF">2012-03-01T20:07:00Z</dcterms:modified>
</cp:coreProperties>
</file>